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6FB9" w14:textId="42E42F62" w:rsidR="00620E23" w:rsidRPr="00FD2343" w:rsidRDefault="00620E23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pPr w:leftFromText="181" w:rightFromText="181" w:vertAnchor="text" w:horzAnchor="margin" w:tblpY="78"/>
        <w:tblOverlap w:val="never"/>
        <w:tblW w:w="9918" w:type="dxa"/>
        <w:tblLook w:val="04A0" w:firstRow="1" w:lastRow="0" w:firstColumn="1" w:lastColumn="0" w:noHBand="0" w:noVBand="1"/>
      </w:tblPr>
      <w:tblGrid>
        <w:gridCol w:w="1035"/>
        <w:gridCol w:w="950"/>
        <w:gridCol w:w="1590"/>
        <w:gridCol w:w="1665"/>
        <w:gridCol w:w="1418"/>
        <w:gridCol w:w="1559"/>
        <w:gridCol w:w="1701"/>
      </w:tblGrid>
      <w:tr w:rsidR="00E47B96" w:rsidRPr="00124EE6" w14:paraId="4B3148C8" w14:textId="77777777" w:rsidTr="001F0A45">
        <w:trPr>
          <w:trHeight w:val="144"/>
        </w:trPr>
        <w:tc>
          <w:tcPr>
            <w:tcW w:w="1035" w:type="dxa"/>
            <w:vMerge w:val="restart"/>
            <w:tcBorders>
              <w:top w:val="single" w:sz="4" w:space="0" w:color="auto"/>
            </w:tcBorders>
          </w:tcPr>
          <w:p w14:paraId="46BFA3AA" w14:textId="77777777" w:rsidR="00E47B96" w:rsidRPr="00B22A75" w:rsidRDefault="00E47B96" w:rsidP="00A574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rial Number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67EC2" w14:textId="17952D1F" w:rsidR="00E47B96" w:rsidRPr="00B22A75" w:rsidRDefault="00E47B96" w:rsidP="00A574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Voucher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mber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69B5B0" w14:textId="77777777" w:rsidR="00E47B96" w:rsidRPr="00B22A75" w:rsidRDefault="00E47B96" w:rsidP="00A574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ing site</w:t>
            </w:r>
          </w:p>
        </w:tc>
        <w:tc>
          <w:tcPr>
            <w:tcW w:w="16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6BF947" w14:textId="17A3614D" w:rsidR="00E47B96" w:rsidRPr="00B22A75" w:rsidRDefault="00E47B96" w:rsidP="00A574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nty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3556E" w14:textId="1970C5D9" w:rsidR="00E47B96" w:rsidRPr="002B2055" w:rsidRDefault="00AE7EF3" w:rsidP="00AE7EF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AE7E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ycle quantification (Cq) scores</w:t>
            </w:r>
            <w:r w:rsidR="00B335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EB2D32" w:rsidRPr="00EB2D3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E47B96" w:rsidRPr="00124EE6" w14:paraId="742B743A" w14:textId="77777777" w:rsidTr="001F0A45">
        <w:trPr>
          <w:trHeight w:val="144"/>
        </w:trPr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7FB49C4B" w14:textId="77777777" w:rsidR="00E47B96" w:rsidRPr="00B22A75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EDCE028" w14:textId="77777777" w:rsidR="00E47B96" w:rsidRDefault="00E47B96" w:rsidP="00E47B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A904290" w14:textId="77777777" w:rsidR="00E47B96" w:rsidRPr="00B22A75" w:rsidRDefault="00E47B96" w:rsidP="00E47B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B565498" w14:textId="77777777" w:rsidR="00E47B96" w:rsidRPr="00B22A75" w:rsidRDefault="00E47B96" w:rsidP="00E47B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F83399" w14:textId="62354764" w:rsidR="00E47B96" w:rsidRPr="00B22A75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A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  <w:r w:rsidR="002B20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abesia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bovis 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E02908" w14:textId="39CDAA0A" w:rsidR="00E47B96" w:rsidRPr="00B22A75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A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  <w:r w:rsidR="002B20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abesia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bovis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chrome </w:t>
            </w:r>
            <w:r w:rsidRPr="00750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6384D2" w14:textId="11BC5B4D" w:rsidR="00E47B96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22A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  <w:r w:rsidR="002B20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abesia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bigemina</w:t>
            </w:r>
          </w:p>
          <w:p w14:paraId="6F92F770" w14:textId="06EB6501" w:rsidR="00E47B96" w:rsidRPr="00B22A75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B22A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ochrome </w:t>
            </w:r>
            <w:r w:rsidRPr="007508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</w:t>
            </w:r>
          </w:p>
        </w:tc>
      </w:tr>
      <w:tr w:rsidR="00E47B96" w:rsidRPr="00124EE6" w14:paraId="4ABA9F7E" w14:textId="77777777" w:rsidTr="001F0A45">
        <w:trPr>
          <w:trHeight w:val="320"/>
        </w:trPr>
        <w:tc>
          <w:tcPr>
            <w:tcW w:w="1035" w:type="dxa"/>
            <w:tcBorders>
              <w:top w:val="single" w:sz="4" w:space="0" w:color="auto"/>
            </w:tcBorders>
          </w:tcPr>
          <w:p w14:paraId="3CC2092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E7127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C102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4BFE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02AD93" w14:textId="7AE721A9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C9C42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763420" w14:textId="0E37B868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E47B96" w:rsidRPr="00124EE6" w14:paraId="47CCCBBB" w14:textId="77777777" w:rsidTr="001F0A45">
        <w:trPr>
          <w:trHeight w:val="320"/>
        </w:trPr>
        <w:tc>
          <w:tcPr>
            <w:tcW w:w="1035" w:type="dxa"/>
          </w:tcPr>
          <w:p w14:paraId="748585E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16DF22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1EFFE9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F07A03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99DC8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3AF227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CA9BEF" w14:textId="7896E0F2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47B96" w:rsidRPr="00124EE6" w14:paraId="1442F646" w14:textId="77777777" w:rsidTr="001F0A45">
        <w:trPr>
          <w:trHeight w:val="320"/>
        </w:trPr>
        <w:tc>
          <w:tcPr>
            <w:tcW w:w="1035" w:type="dxa"/>
          </w:tcPr>
          <w:p w14:paraId="16B0AFB6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351866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99CDFA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23BD34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25B9B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33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536B2B" w14:textId="2710661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430C7D" w14:textId="7E607F2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</w:t>
            </w:r>
          </w:p>
        </w:tc>
      </w:tr>
      <w:tr w:rsidR="00E47B96" w:rsidRPr="00124EE6" w14:paraId="2742A221" w14:textId="77777777" w:rsidTr="001F0A45">
        <w:trPr>
          <w:trHeight w:val="320"/>
        </w:trPr>
        <w:tc>
          <w:tcPr>
            <w:tcW w:w="1035" w:type="dxa"/>
          </w:tcPr>
          <w:p w14:paraId="67EE8D4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5ADEEC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CAEEF7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2461A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C3CFFC" w14:textId="3DC21AFA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0EE1D9" w14:textId="3A542052" w:rsidR="00E47B96" w:rsidRPr="00016A09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016A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FAF981" w14:textId="7219AC6C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47B96" w:rsidRPr="00124EE6" w14:paraId="15A9963F" w14:textId="77777777" w:rsidTr="001F0A45">
        <w:trPr>
          <w:trHeight w:val="320"/>
        </w:trPr>
        <w:tc>
          <w:tcPr>
            <w:tcW w:w="1035" w:type="dxa"/>
          </w:tcPr>
          <w:p w14:paraId="4252A4C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88497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27879D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2E7B5F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3D157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6DEB78" w14:textId="2A876E31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BEF47FE" w14:textId="625DFAFB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</w:t>
            </w:r>
          </w:p>
        </w:tc>
      </w:tr>
      <w:tr w:rsidR="00E47B96" w:rsidRPr="00124EE6" w14:paraId="032C2ED5" w14:textId="77777777" w:rsidTr="001F0A45">
        <w:trPr>
          <w:trHeight w:val="320"/>
        </w:trPr>
        <w:tc>
          <w:tcPr>
            <w:tcW w:w="1035" w:type="dxa"/>
          </w:tcPr>
          <w:p w14:paraId="25F5A07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B1ABEB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C1259A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7053A5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9C3F6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B390871" w14:textId="229B20FA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05AF8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35E9CF98" w14:textId="77777777" w:rsidTr="001F0A45">
        <w:trPr>
          <w:trHeight w:val="320"/>
        </w:trPr>
        <w:tc>
          <w:tcPr>
            <w:tcW w:w="1035" w:type="dxa"/>
          </w:tcPr>
          <w:p w14:paraId="510D51DB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70A2C6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C56673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9C1EC1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8A082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6811B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7D81D0" w14:textId="026C669A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</w:tr>
      <w:tr w:rsidR="00E47B96" w:rsidRPr="00124EE6" w14:paraId="78E2C005" w14:textId="77777777" w:rsidTr="001F0A45">
        <w:trPr>
          <w:trHeight w:val="320"/>
        </w:trPr>
        <w:tc>
          <w:tcPr>
            <w:tcW w:w="1035" w:type="dxa"/>
          </w:tcPr>
          <w:p w14:paraId="65CDDB8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56C883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FB17CB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70A6C2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5E498D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C86D88" w14:textId="4FD0F93E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1EFD29" w14:textId="77A53C9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</w:tr>
      <w:tr w:rsidR="00E47B96" w:rsidRPr="00124EE6" w14:paraId="4F99B103" w14:textId="77777777" w:rsidTr="001F0A45">
        <w:trPr>
          <w:trHeight w:val="320"/>
        </w:trPr>
        <w:tc>
          <w:tcPr>
            <w:tcW w:w="1035" w:type="dxa"/>
          </w:tcPr>
          <w:p w14:paraId="2DED6D8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88F116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39C96C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952419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AC09B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FD779D" w14:textId="64AEC21A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E29C79" w14:textId="78A8EB47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47B96" w:rsidRPr="00124EE6" w14:paraId="6870AC39" w14:textId="77777777" w:rsidTr="001F0A45">
        <w:trPr>
          <w:trHeight w:val="320"/>
        </w:trPr>
        <w:tc>
          <w:tcPr>
            <w:tcW w:w="1035" w:type="dxa"/>
          </w:tcPr>
          <w:p w14:paraId="56289EE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F63C89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2136B8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10DAB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A3223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64E80F" w14:textId="1E606E40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 w:rsidR="00AD4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274AE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5622A0A8" w14:textId="77777777" w:rsidTr="001F0A45">
        <w:trPr>
          <w:trHeight w:val="320"/>
        </w:trPr>
        <w:tc>
          <w:tcPr>
            <w:tcW w:w="1035" w:type="dxa"/>
          </w:tcPr>
          <w:p w14:paraId="458BE4B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2D3254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94A60A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56B89B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8E11A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48495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33BE91" w14:textId="604C18AB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</w:tr>
      <w:tr w:rsidR="00E47B96" w:rsidRPr="00124EE6" w14:paraId="4DD2ECDD" w14:textId="77777777" w:rsidTr="001F0A45">
        <w:trPr>
          <w:trHeight w:val="320"/>
        </w:trPr>
        <w:tc>
          <w:tcPr>
            <w:tcW w:w="1035" w:type="dxa"/>
          </w:tcPr>
          <w:p w14:paraId="097A4106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21D3D8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6CF10C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C48CB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575F8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5F8EBC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7AF9EF" w14:textId="62EB55C2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</w:t>
            </w:r>
          </w:p>
        </w:tc>
      </w:tr>
      <w:tr w:rsidR="00E47B96" w:rsidRPr="00124EE6" w14:paraId="149A836A" w14:textId="77777777" w:rsidTr="001F0A45">
        <w:trPr>
          <w:trHeight w:val="320"/>
        </w:trPr>
        <w:tc>
          <w:tcPr>
            <w:tcW w:w="1035" w:type="dxa"/>
          </w:tcPr>
          <w:p w14:paraId="2FD5A61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252797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10B407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7B42A4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5C7EAD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88572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83427D" w14:textId="06FC216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</w:t>
            </w:r>
          </w:p>
        </w:tc>
      </w:tr>
      <w:tr w:rsidR="00E47B96" w:rsidRPr="00124EE6" w14:paraId="5007079E" w14:textId="77777777" w:rsidTr="001F0A45">
        <w:trPr>
          <w:trHeight w:val="320"/>
        </w:trPr>
        <w:tc>
          <w:tcPr>
            <w:tcW w:w="1035" w:type="dxa"/>
          </w:tcPr>
          <w:p w14:paraId="06B0305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03BEB6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5C287D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2E115A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08480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C06D1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25F3CE" w14:textId="0D1A257D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0</w:t>
            </w:r>
          </w:p>
        </w:tc>
      </w:tr>
      <w:tr w:rsidR="00E47B96" w:rsidRPr="00124EE6" w14:paraId="16C7AECC" w14:textId="77777777" w:rsidTr="001F0A45">
        <w:trPr>
          <w:trHeight w:val="320"/>
        </w:trPr>
        <w:tc>
          <w:tcPr>
            <w:tcW w:w="1035" w:type="dxa"/>
          </w:tcPr>
          <w:p w14:paraId="38BC13D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250DD1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33F977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9A2D30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87683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B7208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3672373" w14:textId="08E90742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47B96" w:rsidRPr="00124EE6" w14:paraId="3C904C78" w14:textId="77777777" w:rsidTr="001F0A45">
        <w:trPr>
          <w:trHeight w:val="320"/>
        </w:trPr>
        <w:tc>
          <w:tcPr>
            <w:tcW w:w="1035" w:type="dxa"/>
          </w:tcPr>
          <w:p w14:paraId="05898E8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92E3A7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D84F9F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17718D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006684" w14:textId="1184ED70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69A635" w14:textId="28F0569A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19EC6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1AB6A75" w14:textId="77777777" w:rsidTr="001F0A45">
        <w:trPr>
          <w:trHeight w:val="320"/>
        </w:trPr>
        <w:tc>
          <w:tcPr>
            <w:tcW w:w="1035" w:type="dxa"/>
          </w:tcPr>
          <w:p w14:paraId="06D271E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267C03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1460B5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72F0BF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EB9FA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59CDF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3EA0CA" w14:textId="08362B1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</w:t>
            </w:r>
          </w:p>
        </w:tc>
      </w:tr>
      <w:tr w:rsidR="00E47B96" w:rsidRPr="00124EE6" w14:paraId="634E505C" w14:textId="77777777" w:rsidTr="001F0A45">
        <w:trPr>
          <w:trHeight w:val="320"/>
        </w:trPr>
        <w:tc>
          <w:tcPr>
            <w:tcW w:w="1035" w:type="dxa"/>
          </w:tcPr>
          <w:p w14:paraId="481FD4C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831F08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EE5C4B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FB8472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8E25C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4C9DE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53B4DC" w14:textId="0685B200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E47B96" w:rsidRPr="00124EE6" w14:paraId="7634C64A" w14:textId="77777777" w:rsidTr="001F0A45">
        <w:trPr>
          <w:trHeight w:val="320"/>
        </w:trPr>
        <w:tc>
          <w:tcPr>
            <w:tcW w:w="1035" w:type="dxa"/>
          </w:tcPr>
          <w:p w14:paraId="4E6DBD9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30F912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740D86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DBA4FE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97B65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3A2F1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2E8F1A" w14:textId="72C50216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7</w:t>
            </w:r>
          </w:p>
        </w:tc>
      </w:tr>
      <w:tr w:rsidR="00E47B96" w:rsidRPr="00124EE6" w14:paraId="54C080A6" w14:textId="77777777" w:rsidTr="001F0A45">
        <w:trPr>
          <w:trHeight w:val="320"/>
        </w:trPr>
        <w:tc>
          <w:tcPr>
            <w:tcW w:w="1035" w:type="dxa"/>
          </w:tcPr>
          <w:p w14:paraId="61A7E9A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1BBDE1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F43450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2BC44B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A4CDD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787A5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FACE12" w14:textId="640C906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</w:t>
            </w:r>
          </w:p>
        </w:tc>
      </w:tr>
      <w:tr w:rsidR="00E47B96" w:rsidRPr="00124EE6" w14:paraId="4F3A547D" w14:textId="77777777" w:rsidTr="001F0A45">
        <w:trPr>
          <w:trHeight w:val="320"/>
        </w:trPr>
        <w:tc>
          <w:tcPr>
            <w:tcW w:w="1035" w:type="dxa"/>
          </w:tcPr>
          <w:p w14:paraId="781440B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C0463B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F72EB7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6BF97E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33862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6AE956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A78230" w14:textId="1C1038E1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47B96" w:rsidRPr="00124EE6" w14:paraId="615C817B" w14:textId="77777777" w:rsidTr="001F0A45">
        <w:trPr>
          <w:trHeight w:val="320"/>
        </w:trPr>
        <w:tc>
          <w:tcPr>
            <w:tcW w:w="1035" w:type="dxa"/>
          </w:tcPr>
          <w:p w14:paraId="0BC80C3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489546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378A72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6B1369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8749E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2A9B5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969846" w14:textId="296F0093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</w:t>
            </w:r>
          </w:p>
        </w:tc>
      </w:tr>
      <w:tr w:rsidR="00E47B96" w:rsidRPr="00124EE6" w14:paraId="6CA73C38" w14:textId="77777777" w:rsidTr="001F0A45">
        <w:trPr>
          <w:trHeight w:val="320"/>
        </w:trPr>
        <w:tc>
          <w:tcPr>
            <w:tcW w:w="1035" w:type="dxa"/>
          </w:tcPr>
          <w:p w14:paraId="34E0338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825DF2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FEF4AA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A0F3D2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A92D2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36D96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40591C" w14:textId="1EF5BD35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</w:tr>
      <w:tr w:rsidR="00E47B96" w:rsidRPr="00124EE6" w14:paraId="5868A0EF" w14:textId="77777777" w:rsidTr="001F0A45">
        <w:trPr>
          <w:trHeight w:val="320"/>
        </w:trPr>
        <w:tc>
          <w:tcPr>
            <w:tcW w:w="1035" w:type="dxa"/>
          </w:tcPr>
          <w:p w14:paraId="66BE214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70ED6F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F5A84F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EAC0ED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C2F5F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641CF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B71335" w14:textId="67A8E94D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47B96" w:rsidRPr="00124EE6" w14:paraId="656575E3" w14:textId="77777777" w:rsidTr="001F0A45">
        <w:trPr>
          <w:trHeight w:val="320"/>
        </w:trPr>
        <w:tc>
          <w:tcPr>
            <w:tcW w:w="1035" w:type="dxa"/>
          </w:tcPr>
          <w:p w14:paraId="40F2D20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E6F60C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1DFB7A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E94B4C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E89BA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A8093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7681FC" w14:textId="043AB8C0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 w:rsidR="00E47B96" w:rsidRPr="00124EE6" w14:paraId="7AF3C371" w14:textId="77777777" w:rsidTr="001F0A45">
        <w:trPr>
          <w:trHeight w:val="320"/>
        </w:trPr>
        <w:tc>
          <w:tcPr>
            <w:tcW w:w="1035" w:type="dxa"/>
          </w:tcPr>
          <w:p w14:paraId="0068816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438EA2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67C2B5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aji Farm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498A2C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A92F7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8DCDC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A1D23D0" w14:textId="3B07E5C8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0</w:t>
            </w:r>
          </w:p>
        </w:tc>
      </w:tr>
      <w:tr w:rsidR="00E47B96" w:rsidRPr="00124EE6" w14:paraId="22356D83" w14:textId="77777777" w:rsidTr="001F0A45">
        <w:trPr>
          <w:trHeight w:val="320"/>
        </w:trPr>
        <w:tc>
          <w:tcPr>
            <w:tcW w:w="1035" w:type="dxa"/>
          </w:tcPr>
          <w:p w14:paraId="749DC0E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2FF667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B0AD4B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990845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31FF9B" w14:textId="59CBB0E1" w:rsidR="00E47B96" w:rsidRPr="00620E23" w:rsidRDefault="00532304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127BCC4" w14:textId="58024B82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8194C7" w14:textId="4D287672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E47B96" w:rsidRPr="00124EE6" w14:paraId="4C747E96" w14:textId="77777777" w:rsidTr="001F0A45">
        <w:trPr>
          <w:trHeight w:val="320"/>
        </w:trPr>
        <w:tc>
          <w:tcPr>
            <w:tcW w:w="1035" w:type="dxa"/>
          </w:tcPr>
          <w:p w14:paraId="76B6FE8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550376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16A055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B5AD64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DB6A8A" w14:textId="2884CAF9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92F6A3" w14:textId="2118DF65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0CC87E" w14:textId="6BC642BB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47B96" w:rsidRPr="00124EE6" w14:paraId="6991B660" w14:textId="77777777" w:rsidTr="001F0A45">
        <w:trPr>
          <w:trHeight w:val="320"/>
        </w:trPr>
        <w:tc>
          <w:tcPr>
            <w:tcW w:w="1035" w:type="dxa"/>
          </w:tcPr>
          <w:p w14:paraId="2C29213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0EC74A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A44088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F08F9E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68670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45CD16" w14:textId="764D8732" w:rsidR="00E47B96" w:rsidRPr="00620E23" w:rsidRDefault="00532304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D9B8C3" w14:textId="7A09BE4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</w:t>
            </w:r>
          </w:p>
        </w:tc>
      </w:tr>
      <w:tr w:rsidR="00E47B96" w:rsidRPr="00124EE6" w14:paraId="1D985711" w14:textId="77777777" w:rsidTr="001F0A45">
        <w:trPr>
          <w:trHeight w:val="320"/>
        </w:trPr>
        <w:tc>
          <w:tcPr>
            <w:tcW w:w="1035" w:type="dxa"/>
          </w:tcPr>
          <w:p w14:paraId="160E8128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57D8DC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CB6137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15B13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B3B937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954760" w14:textId="41C9529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DFED1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FCD773D" w14:textId="77777777" w:rsidTr="001F0A45">
        <w:trPr>
          <w:trHeight w:val="320"/>
        </w:trPr>
        <w:tc>
          <w:tcPr>
            <w:tcW w:w="1035" w:type="dxa"/>
          </w:tcPr>
          <w:p w14:paraId="7850DF5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196223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7AA942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603958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8B6C2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C1CCEA" w14:textId="1F5FE9C6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DF33A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587C8D2" w14:textId="77777777" w:rsidTr="001F0A45">
        <w:trPr>
          <w:trHeight w:val="320"/>
        </w:trPr>
        <w:tc>
          <w:tcPr>
            <w:tcW w:w="1035" w:type="dxa"/>
          </w:tcPr>
          <w:p w14:paraId="08645CB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D46A8F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ACD9BB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CDBC95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C722C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8E4452" w14:textId="657317CE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DFECA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516387C0" w14:textId="77777777" w:rsidTr="001F0A45">
        <w:trPr>
          <w:trHeight w:val="320"/>
        </w:trPr>
        <w:tc>
          <w:tcPr>
            <w:tcW w:w="1035" w:type="dxa"/>
          </w:tcPr>
          <w:p w14:paraId="052FF29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B7942B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60186D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9E41C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4DD25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8C5C01" w14:textId="40AD9A2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B275F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52265B0" w14:textId="77777777" w:rsidTr="001F0A45">
        <w:trPr>
          <w:trHeight w:val="320"/>
        </w:trPr>
        <w:tc>
          <w:tcPr>
            <w:tcW w:w="1035" w:type="dxa"/>
          </w:tcPr>
          <w:p w14:paraId="725BAB7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1CEB2F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1B4EF4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54C0AB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44412F" w14:textId="541F3801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858A15" w14:textId="417708B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0F119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CF60FC7" w14:textId="77777777" w:rsidTr="001F0A45">
        <w:trPr>
          <w:trHeight w:val="320"/>
        </w:trPr>
        <w:tc>
          <w:tcPr>
            <w:tcW w:w="1035" w:type="dxa"/>
          </w:tcPr>
          <w:p w14:paraId="63A3BB4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B5437F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8F38F7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ipabane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2D2A8F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A7AC38" w14:textId="1FB5729B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86C08E" w14:textId="3B85C95B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95DAC1" w14:textId="37DAEB1A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</w:tr>
      <w:tr w:rsidR="00E47B96" w:rsidRPr="00124EE6" w14:paraId="112B0897" w14:textId="77777777" w:rsidTr="001F0A45">
        <w:trPr>
          <w:trHeight w:val="320"/>
        </w:trPr>
        <w:tc>
          <w:tcPr>
            <w:tcW w:w="1035" w:type="dxa"/>
          </w:tcPr>
          <w:p w14:paraId="06C8343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986E8A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79953D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032703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1A08CE2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D9303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1A9DF8" w14:textId="3B6FEDA0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</w:tr>
      <w:tr w:rsidR="00E47B96" w:rsidRPr="00124EE6" w14:paraId="76E9C73C" w14:textId="77777777" w:rsidTr="001F0A45">
        <w:trPr>
          <w:trHeight w:val="320"/>
        </w:trPr>
        <w:tc>
          <w:tcPr>
            <w:tcW w:w="1035" w:type="dxa"/>
          </w:tcPr>
          <w:p w14:paraId="3AF545F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E8B29D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BD2088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39D3B9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7203098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90A65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4ABAB7" w14:textId="4E7EA084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E47B96" w:rsidRPr="00124EE6" w14:paraId="6500F98A" w14:textId="77777777" w:rsidTr="001F0A45">
        <w:trPr>
          <w:trHeight w:val="320"/>
        </w:trPr>
        <w:tc>
          <w:tcPr>
            <w:tcW w:w="1035" w:type="dxa"/>
          </w:tcPr>
          <w:p w14:paraId="018D30F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09BA05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D62D6B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3D3F6C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15AFB6C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04D1F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F8D49B" w14:textId="2293AA19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E47B96" w:rsidRPr="00124EE6" w14:paraId="5CD2116E" w14:textId="77777777" w:rsidTr="001F0A45">
        <w:trPr>
          <w:trHeight w:val="320"/>
        </w:trPr>
        <w:tc>
          <w:tcPr>
            <w:tcW w:w="1035" w:type="dxa"/>
          </w:tcPr>
          <w:p w14:paraId="7172004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D82A3E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7D5A5C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A46E37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4C905FC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B8686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8A4051" w14:textId="627CD7FB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</w:t>
            </w:r>
          </w:p>
        </w:tc>
      </w:tr>
      <w:tr w:rsidR="00E47B96" w:rsidRPr="00124EE6" w14:paraId="0131D2BF" w14:textId="77777777" w:rsidTr="001F0A45">
        <w:trPr>
          <w:trHeight w:val="320"/>
        </w:trPr>
        <w:tc>
          <w:tcPr>
            <w:tcW w:w="1035" w:type="dxa"/>
          </w:tcPr>
          <w:p w14:paraId="01F3970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8F5E13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BCE475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3929F5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F830FD" w14:textId="3BC4C94A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7C25F7" w14:textId="27F46938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C93638" w14:textId="63A42CA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9</w:t>
            </w:r>
          </w:p>
        </w:tc>
      </w:tr>
      <w:tr w:rsidR="00E47B96" w:rsidRPr="00124EE6" w14:paraId="4E523CFA" w14:textId="77777777" w:rsidTr="001F0A45">
        <w:trPr>
          <w:trHeight w:val="320"/>
        </w:trPr>
        <w:tc>
          <w:tcPr>
            <w:tcW w:w="1035" w:type="dxa"/>
          </w:tcPr>
          <w:p w14:paraId="6F6E990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0F2028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F58D29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D93858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768AD2" w14:textId="30711840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B88105" w14:textId="36532B1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3A516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A4E90B8" w14:textId="77777777" w:rsidTr="001F0A45">
        <w:trPr>
          <w:trHeight w:val="320"/>
        </w:trPr>
        <w:tc>
          <w:tcPr>
            <w:tcW w:w="1035" w:type="dxa"/>
          </w:tcPr>
          <w:p w14:paraId="43FA2B3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F57F7F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CD1115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939A5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0893C92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97B734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F5C12EA" w14:textId="0829BD8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1</w:t>
            </w:r>
          </w:p>
        </w:tc>
      </w:tr>
      <w:tr w:rsidR="00E47B96" w:rsidRPr="00124EE6" w14:paraId="3AFAFFC9" w14:textId="77777777" w:rsidTr="001F0A45">
        <w:trPr>
          <w:trHeight w:val="320"/>
        </w:trPr>
        <w:tc>
          <w:tcPr>
            <w:tcW w:w="1035" w:type="dxa"/>
          </w:tcPr>
          <w:p w14:paraId="6312CA6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2EB5F9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ABE974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CBDF81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1EE4B72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53DAD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FF4B5C" w14:textId="555F5C56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E47B96" w:rsidRPr="00124EE6" w14:paraId="450FF1E7" w14:textId="77777777" w:rsidTr="001F0A45">
        <w:trPr>
          <w:trHeight w:val="320"/>
        </w:trPr>
        <w:tc>
          <w:tcPr>
            <w:tcW w:w="1035" w:type="dxa"/>
          </w:tcPr>
          <w:p w14:paraId="4A33832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53A834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0CAD8B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0E7C3F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7656718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4E908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0C4DC2" w14:textId="58039F25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3</w:t>
            </w:r>
          </w:p>
        </w:tc>
      </w:tr>
      <w:tr w:rsidR="00E47B96" w:rsidRPr="00124EE6" w14:paraId="35EFBD7A" w14:textId="77777777" w:rsidTr="001F0A45">
        <w:trPr>
          <w:trHeight w:val="320"/>
        </w:trPr>
        <w:tc>
          <w:tcPr>
            <w:tcW w:w="1035" w:type="dxa"/>
          </w:tcPr>
          <w:p w14:paraId="0FC0107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643C3F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0C20A2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F0BC30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457CA4" w14:textId="52498568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CBA584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99737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57FC6250" w14:textId="77777777" w:rsidTr="001F0A45">
        <w:trPr>
          <w:trHeight w:val="320"/>
        </w:trPr>
        <w:tc>
          <w:tcPr>
            <w:tcW w:w="1035" w:type="dxa"/>
          </w:tcPr>
          <w:p w14:paraId="4944C6F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E91BCC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8052B3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956B01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7DAF6D6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E03ED1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AB76E2" w14:textId="16048C8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</w:tr>
      <w:tr w:rsidR="00E47B96" w:rsidRPr="00124EE6" w14:paraId="202AEE4A" w14:textId="77777777" w:rsidTr="001F0A45">
        <w:trPr>
          <w:trHeight w:val="320"/>
        </w:trPr>
        <w:tc>
          <w:tcPr>
            <w:tcW w:w="1035" w:type="dxa"/>
          </w:tcPr>
          <w:p w14:paraId="0854895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E25356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47F959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gi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D9B0A3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0FE3AE9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AD525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3D7129" w14:textId="1897A982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4</w:t>
            </w:r>
          </w:p>
        </w:tc>
      </w:tr>
      <w:tr w:rsidR="00E47B96" w:rsidRPr="00124EE6" w14:paraId="44100F69" w14:textId="77777777" w:rsidTr="001F0A45">
        <w:trPr>
          <w:trHeight w:val="320"/>
        </w:trPr>
        <w:tc>
          <w:tcPr>
            <w:tcW w:w="1035" w:type="dxa"/>
          </w:tcPr>
          <w:p w14:paraId="2A044FC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276007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3FC369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jib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DC6E72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9F42D0" w14:textId="4A64AAD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2D30D57" w14:textId="1B262AD3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B38C0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F137C39" w14:textId="77777777" w:rsidTr="001F0A45">
        <w:trPr>
          <w:trHeight w:val="320"/>
        </w:trPr>
        <w:tc>
          <w:tcPr>
            <w:tcW w:w="1035" w:type="dxa"/>
          </w:tcPr>
          <w:p w14:paraId="372BF65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C95BD6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790A7F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jib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88460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2DF38D8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8A4298" w14:textId="5519ACAD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29C26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E2A2875" w14:textId="77777777" w:rsidTr="001F0A45">
        <w:trPr>
          <w:trHeight w:val="320"/>
        </w:trPr>
        <w:tc>
          <w:tcPr>
            <w:tcW w:w="1035" w:type="dxa"/>
          </w:tcPr>
          <w:p w14:paraId="3991874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FE755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2E89BA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jib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0A8BBC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74386DC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D92744" w14:textId="56B33E5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C434C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66EC4F3" w14:textId="77777777" w:rsidTr="001F0A45">
        <w:trPr>
          <w:trHeight w:val="320"/>
        </w:trPr>
        <w:tc>
          <w:tcPr>
            <w:tcW w:w="1035" w:type="dxa"/>
          </w:tcPr>
          <w:p w14:paraId="325F131B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46CBD5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AA9685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015678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31017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128CF2" w14:textId="1B68CAD3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B601C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5A2D56C8" w14:textId="77777777" w:rsidTr="001F0A45">
        <w:trPr>
          <w:trHeight w:val="320"/>
        </w:trPr>
        <w:tc>
          <w:tcPr>
            <w:tcW w:w="1035" w:type="dxa"/>
          </w:tcPr>
          <w:p w14:paraId="628664B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8D26A1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B3BE0C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329DFA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768C9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FD8002" w14:textId="2686AA40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24BB2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4016836" w14:textId="77777777" w:rsidTr="001F0A45">
        <w:trPr>
          <w:trHeight w:val="320"/>
        </w:trPr>
        <w:tc>
          <w:tcPr>
            <w:tcW w:w="1035" w:type="dxa"/>
          </w:tcPr>
          <w:p w14:paraId="186721A8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782EC3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4ABFC8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504848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5C86E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AF5827" w14:textId="43444431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D5B80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887E4B4" w14:textId="77777777" w:rsidTr="001F0A45">
        <w:trPr>
          <w:trHeight w:val="320"/>
        </w:trPr>
        <w:tc>
          <w:tcPr>
            <w:tcW w:w="1035" w:type="dxa"/>
          </w:tcPr>
          <w:p w14:paraId="2507DC0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98FB38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8E83A5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012B05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049F5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610E30" w14:textId="6080B96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6A3BE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48614B6" w14:textId="77777777" w:rsidTr="001F0A45">
        <w:trPr>
          <w:trHeight w:val="320"/>
        </w:trPr>
        <w:tc>
          <w:tcPr>
            <w:tcW w:w="1035" w:type="dxa"/>
          </w:tcPr>
          <w:p w14:paraId="405DAF8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52465C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060531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A5F5E4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AFF4D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501D3E" w14:textId="153DE749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7E9E2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5426A6B7" w14:textId="77777777" w:rsidTr="001F0A45">
        <w:trPr>
          <w:trHeight w:val="320"/>
        </w:trPr>
        <w:tc>
          <w:tcPr>
            <w:tcW w:w="1035" w:type="dxa"/>
          </w:tcPr>
          <w:p w14:paraId="46D55C1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23AAD4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0157AB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311B21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EA3DF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587205" w14:textId="2E90E4C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AE74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E4B2587" w14:textId="77777777" w:rsidTr="001F0A45">
        <w:trPr>
          <w:trHeight w:val="320"/>
        </w:trPr>
        <w:tc>
          <w:tcPr>
            <w:tcW w:w="1035" w:type="dxa"/>
          </w:tcPr>
          <w:p w14:paraId="69D6AF3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C0CD10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2BC0A0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2D8A9F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FE691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135055" w14:textId="01338632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FD9BB4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BA792A2" w14:textId="77777777" w:rsidTr="001F0A45">
        <w:trPr>
          <w:trHeight w:val="320"/>
        </w:trPr>
        <w:tc>
          <w:tcPr>
            <w:tcW w:w="1035" w:type="dxa"/>
          </w:tcPr>
          <w:p w14:paraId="33EB7D6B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C372F6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C21C7A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6F6021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BB798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3156CD" w14:textId="64A53072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DBE9D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67C867A" w14:textId="77777777" w:rsidTr="001F0A45">
        <w:trPr>
          <w:trHeight w:val="320"/>
        </w:trPr>
        <w:tc>
          <w:tcPr>
            <w:tcW w:w="1035" w:type="dxa"/>
          </w:tcPr>
          <w:p w14:paraId="76B1387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7D0822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51EDAE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BBFBE1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ECFFE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212E22" w14:textId="39364AFD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F3AE8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97AF54D" w14:textId="77777777" w:rsidTr="001F0A45">
        <w:trPr>
          <w:trHeight w:val="320"/>
        </w:trPr>
        <w:tc>
          <w:tcPr>
            <w:tcW w:w="1035" w:type="dxa"/>
          </w:tcPr>
          <w:p w14:paraId="523FF12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A124DA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B3A41F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5012DB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42C96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352FB0" w14:textId="4B00F1E6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73406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37ADDF63" w14:textId="77777777" w:rsidTr="001F0A45">
        <w:trPr>
          <w:trHeight w:val="320"/>
        </w:trPr>
        <w:tc>
          <w:tcPr>
            <w:tcW w:w="1035" w:type="dxa"/>
          </w:tcPr>
          <w:p w14:paraId="7D21803B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94161F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C58881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B6AA7A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ADEFA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CFD8E6" w14:textId="665E55F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C0B35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4F14785" w14:textId="77777777" w:rsidTr="001F0A45">
        <w:trPr>
          <w:trHeight w:val="320"/>
        </w:trPr>
        <w:tc>
          <w:tcPr>
            <w:tcW w:w="1035" w:type="dxa"/>
          </w:tcPr>
          <w:p w14:paraId="245FA25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3E2F6F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2906A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1F1BD0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ED15B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66464C" w14:textId="2912E754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A3D36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9130FDE" w14:textId="77777777" w:rsidTr="001F0A45">
        <w:trPr>
          <w:trHeight w:val="320"/>
        </w:trPr>
        <w:tc>
          <w:tcPr>
            <w:tcW w:w="1035" w:type="dxa"/>
          </w:tcPr>
          <w:p w14:paraId="775188E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DFD68E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DAEF45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BE04F7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55B2B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B5130F" w14:textId="566C0897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A8E98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4C1022D" w14:textId="77777777" w:rsidTr="001F0A45">
        <w:trPr>
          <w:trHeight w:val="320"/>
        </w:trPr>
        <w:tc>
          <w:tcPr>
            <w:tcW w:w="1035" w:type="dxa"/>
          </w:tcPr>
          <w:p w14:paraId="1B54AA3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A12CF6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EAB90F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6E41DF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5E008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46B0EE" w14:textId="4FBBBA0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FE604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23E7337" w14:textId="77777777" w:rsidTr="001F0A45">
        <w:trPr>
          <w:trHeight w:val="320"/>
        </w:trPr>
        <w:tc>
          <w:tcPr>
            <w:tcW w:w="1035" w:type="dxa"/>
          </w:tcPr>
          <w:p w14:paraId="1B7D458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FE102F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63B9D0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804644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878A8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DA2042" w14:textId="542985E1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1434E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5575C6D" w14:textId="77777777" w:rsidTr="001F0A45">
        <w:trPr>
          <w:trHeight w:val="320"/>
        </w:trPr>
        <w:tc>
          <w:tcPr>
            <w:tcW w:w="1035" w:type="dxa"/>
          </w:tcPr>
          <w:p w14:paraId="30D6AAA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65E49F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A48BCD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8210E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CE29C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24BCC9" w14:textId="5DE7BC35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6B458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59B43174" w14:textId="77777777" w:rsidTr="001F0A45">
        <w:trPr>
          <w:trHeight w:val="320"/>
        </w:trPr>
        <w:tc>
          <w:tcPr>
            <w:tcW w:w="1035" w:type="dxa"/>
          </w:tcPr>
          <w:p w14:paraId="3381C2B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41725A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70CE66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chaka simb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4EF58E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u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336AB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90E60A" w14:textId="385E78E0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D5CA0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D8D6633" w14:textId="77777777" w:rsidTr="001F0A45">
        <w:trPr>
          <w:trHeight w:val="320"/>
        </w:trPr>
        <w:tc>
          <w:tcPr>
            <w:tcW w:w="1035" w:type="dxa"/>
          </w:tcPr>
          <w:p w14:paraId="70DA10D8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8C5294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ECD578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und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6A445B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4714401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EECC4A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40D08D" w14:textId="0CF85A63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E47B96" w:rsidRPr="00124EE6" w14:paraId="53FAC89B" w14:textId="77777777" w:rsidTr="001F0A45">
        <w:trPr>
          <w:trHeight w:val="320"/>
        </w:trPr>
        <w:tc>
          <w:tcPr>
            <w:tcW w:w="1035" w:type="dxa"/>
          </w:tcPr>
          <w:p w14:paraId="2496761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B3E0A3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61B4F2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und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B85D3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</w:tcPr>
          <w:p w14:paraId="6BDCDCD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1150F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A5BEF5F" w14:textId="09DA114F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47B96" w:rsidRPr="00124EE6" w14:paraId="6A09D0C7" w14:textId="77777777" w:rsidTr="001F0A45">
        <w:trPr>
          <w:trHeight w:val="320"/>
        </w:trPr>
        <w:tc>
          <w:tcPr>
            <w:tcW w:w="1035" w:type="dxa"/>
          </w:tcPr>
          <w:p w14:paraId="56EECBE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210745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C4B31B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kund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C062E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ambweni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9FDF5C" w14:textId="6B9D3FEB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648AE48" w14:textId="6A88F8E9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52BC2C" w14:textId="294282D7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E47B96" w:rsidRPr="00124EE6" w14:paraId="757F48F9" w14:textId="77777777" w:rsidTr="001F0A45">
        <w:trPr>
          <w:trHeight w:val="320"/>
        </w:trPr>
        <w:tc>
          <w:tcPr>
            <w:tcW w:w="1035" w:type="dxa"/>
          </w:tcPr>
          <w:p w14:paraId="159B589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3A304E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FFF0C0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67D055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41C4AC" w14:textId="4EC4E52A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722E8ED" w14:textId="522783E5" w:rsidR="00E47B96" w:rsidRPr="00851BE5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851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4EC242" w14:textId="7398655D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47B96" w:rsidRPr="00124EE6" w14:paraId="26FC86BA" w14:textId="77777777" w:rsidTr="001F0A45">
        <w:trPr>
          <w:trHeight w:val="320"/>
        </w:trPr>
        <w:tc>
          <w:tcPr>
            <w:tcW w:w="1035" w:type="dxa"/>
          </w:tcPr>
          <w:p w14:paraId="2F1F60F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1D8660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5CE38F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36D08B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58F4474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E5F0666" w14:textId="0F978AB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8532DA" w14:textId="401B680D" w:rsidR="00E47B96" w:rsidRPr="00620E23" w:rsidRDefault="001C5BD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48A81DA" w14:textId="77777777" w:rsidTr="001F0A45">
        <w:trPr>
          <w:trHeight w:val="320"/>
        </w:trPr>
        <w:tc>
          <w:tcPr>
            <w:tcW w:w="1035" w:type="dxa"/>
          </w:tcPr>
          <w:p w14:paraId="40C9438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43016C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3E621B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EA7378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00A00A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C89D0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3CE784" w14:textId="208A68A1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2</w:t>
            </w:r>
          </w:p>
        </w:tc>
      </w:tr>
      <w:tr w:rsidR="00E47B96" w:rsidRPr="00124EE6" w14:paraId="3290899C" w14:textId="77777777" w:rsidTr="001F0A45">
        <w:trPr>
          <w:trHeight w:val="320"/>
        </w:trPr>
        <w:tc>
          <w:tcPr>
            <w:tcW w:w="1035" w:type="dxa"/>
          </w:tcPr>
          <w:p w14:paraId="30A46C4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EDB933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8ABD5F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3C198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3AD389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612185" w14:textId="0C92352E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44FC048" w14:textId="2BD70B5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47B96" w:rsidRPr="00124EE6" w14:paraId="4BBDD278" w14:textId="77777777" w:rsidTr="001F0A45">
        <w:trPr>
          <w:trHeight w:val="320"/>
        </w:trPr>
        <w:tc>
          <w:tcPr>
            <w:tcW w:w="1035" w:type="dxa"/>
          </w:tcPr>
          <w:p w14:paraId="6DFBFE76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5DD81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637174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A842E6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BF4B65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04767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423A2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03934EC" w14:textId="77777777" w:rsidTr="001F0A45">
        <w:trPr>
          <w:trHeight w:val="320"/>
        </w:trPr>
        <w:tc>
          <w:tcPr>
            <w:tcW w:w="1035" w:type="dxa"/>
          </w:tcPr>
          <w:p w14:paraId="4C40197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21CC15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43216C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0A0808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87053C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4BAA40" w14:textId="11E485BB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CF493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80FCA99" w14:textId="77777777" w:rsidTr="001F0A45">
        <w:trPr>
          <w:trHeight w:val="320"/>
        </w:trPr>
        <w:tc>
          <w:tcPr>
            <w:tcW w:w="1035" w:type="dxa"/>
          </w:tcPr>
          <w:p w14:paraId="5DB02F6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B1865C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206575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850A33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5891E77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6AC94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B98AD4" w14:textId="4CF60B15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E47B96" w:rsidRPr="00124EE6" w14:paraId="1615B2FD" w14:textId="77777777" w:rsidTr="001F0A45">
        <w:trPr>
          <w:trHeight w:val="320"/>
        </w:trPr>
        <w:tc>
          <w:tcPr>
            <w:tcW w:w="1035" w:type="dxa"/>
          </w:tcPr>
          <w:p w14:paraId="00DC126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5BB6D9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268D23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A5647F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7B1389C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994FD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99B086" w14:textId="7404C43E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</w:tr>
      <w:tr w:rsidR="00E47B96" w:rsidRPr="00124EE6" w14:paraId="306461F7" w14:textId="77777777" w:rsidTr="001F0A45">
        <w:trPr>
          <w:trHeight w:val="320"/>
        </w:trPr>
        <w:tc>
          <w:tcPr>
            <w:tcW w:w="1035" w:type="dxa"/>
          </w:tcPr>
          <w:p w14:paraId="5980512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AB521D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1DF766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4CDB2E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1254C97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C2D07F" w14:textId="7FB4A4F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C57D4B" w14:textId="10CE890E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E47B96" w:rsidRPr="00124EE6" w14:paraId="1919E768" w14:textId="77777777" w:rsidTr="001F0A45">
        <w:trPr>
          <w:trHeight w:val="320"/>
        </w:trPr>
        <w:tc>
          <w:tcPr>
            <w:tcW w:w="1035" w:type="dxa"/>
          </w:tcPr>
          <w:p w14:paraId="160F11A8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B25141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880FA8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717885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CD5A0F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8DAC4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17EE34" w14:textId="7125AEF3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E47B96" w:rsidRPr="00124EE6" w14:paraId="7D737884" w14:textId="77777777" w:rsidTr="001F0A45">
        <w:trPr>
          <w:trHeight w:val="320"/>
        </w:trPr>
        <w:tc>
          <w:tcPr>
            <w:tcW w:w="1035" w:type="dxa"/>
          </w:tcPr>
          <w:p w14:paraId="11CF423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72B419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1803E5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FE5169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A10137" w14:textId="49DAB773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B86AB4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E25F6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BFEB525" w14:textId="77777777" w:rsidTr="001F0A45">
        <w:trPr>
          <w:trHeight w:val="320"/>
        </w:trPr>
        <w:tc>
          <w:tcPr>
            <w:tcW w:w="1035" w:type="dxa"/>
          </w:tcPr>
          <w:p w14:paraId="51E3487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760592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648BEB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FC8C633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4685EF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0F9AF8" w14:textId="6CB11BC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B8FE41" w14:textId="2E7C2D0D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</w:t>
            </w:r>
          </w:p>
        </w:tc>
      </w:tr>
      <w:tr w:rsidR="00E47B96" w:rsidRPr="00124EE6" w14:paraId="5A49DB04" w14:textId="77777777" w:rsidTr="001F0A45">
        <w:trPr>
          <w:trHeight w:val="320"/>
        </w:trPr>
        <w:tc>
          <w:tcPr>
            <w:tcW w:w="1035" w:type="dxa"/>
          </w:tcPr>
          <w:p w14:paraId="4578026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80087C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765A1C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0FC29E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DF8DBA" w14:textId="5D97A41E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4D157A" w14:textId="1D7FFF2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3DBB5F" w14:textId="526D008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</w:t>
            </w:r>
          </w:p>
        </w:tc>
      </w:tr>
      <w:tr w:rsidR="00E47B96" w:rsidRPr="00124EE6" w14:paraId="285EFD42" w14:textId="77777777" w:rsidTr="001F0A45">
        <w:trPr>
          <w:trHeight w:val="320"/>
        </w:trPr>
        <w:tc>
          <w:tcPr>
            <w:tcW w:w="1035" w:type="dxa"/>
          </w:tcPr>
          <w:p w14:paraId="5E64086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EA47E5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78EA3C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62E8FB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34B5731" w14:textId="3AB9B75F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5C96C3" w14:textId="165F36F8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10BE3E" w14:textId="077F8F4B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E47B96" w:rsidRPr="00124EE6" w14:paraId="421638B7" w14:textId="77777777" w:rsidTr="001F0A45">
        <w:trPr>
          <w:trHeight w:val="320"/>
        </w:trPr>
        <w:tc>
          <w:tcPr>
            <w:tcW w:w="1035" w:type="dxa"/>
          </w:tcPr>
          <w:p w14:paraId="5F26914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5A176B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E541D5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 Kidimu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BF6DB7C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484F238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F11BE4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BE0017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B637C70" w14:textId="77777777" w:rsidTr="001F0A45">
        <w:trPr>
          <w:trHeight w:val="320"/>
        </w:trPr>
        <w:tc>
          <w:tcPr>
            <w:tcW w:w="1035" w:type="dxa"/>
          </w:tcPr>
          <w:p w14:paraId="698A8D7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361BE9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7D853D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wambale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115E59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15439E" w14:textId="3BB421FE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CFF0F9" w14:textId="2DF47D0C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5C3B8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6A8BCB1" w14:textId="77777777" w:rsidTr="001F0A45">
        <w:trPr>
          <w:trHeight w:val="320"/>
        </w:trPr>
        <w:tc>
          <w:tcPr>
            <w:tcW w:w="1035" w:type="dxa"/>
          </w:tcPr>
          <w:p w14:paraId="52A98D7B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DA59BB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554D61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wambale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2A5F2D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611A30" w14:textId="741ECB23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366A4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96D65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4E0A380" w14:textId="77777777" w:rsidTr="001F0A45">
        <w:trPr>
          <w:trHeight w:val="320"/>
        </w:trPr>
        <w:tc>
          <w:tcPr>
            <w:tcW w:w="1035" w:type="dxa"/>
          </w:tcPr>
          <w:p w14:paraId="625B8EE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D86A52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17BF7C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wambale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BDD894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E91A0D" w14:textId="00C3ACB5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993EDE" w14:textId="2A3C4270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0D6B77" w14:textId="25AF690F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E47B96" w:rsidRPr="00124EE6" w14:paraId="512E07EC" w14:textId="77777777" w:rsidTr="001F0A45">
        <w:trPr>
          <w:trHeight w:val="320"/>
        </w:trPr>
        <w:tc>
          <w:tcPr>
            <w:tcW w:w="1035" w:type="dxa"/>
          </w:tcPr>
          <w:p w14:paraId="08ED353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F1FAFB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DA5ABF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wambale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7C224EC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1E0F72E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B8342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B692E4" w14:textId="18C54E5F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</w:tr>
      <w:tr w:rsidR="00E47B96" w:rsidRPr="00124EE6" w14:paraId="5E92BF11" w14:textId="77777777" w:rsidTr="001F0A45">
        <w:trPr>
          <w:trHeight w:val="320"/>
        </w:trPr>
        <w:tc>
          <w:tcPr>
            <w:tcW w:w="1035" w:type="dxa"/>
          </w:tcPr>
          <w:p w14:paraId="6DF2D36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7A615F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9A5EAC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D2C3DF7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355201A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152940" w14:textId="4DD3F46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DC32B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76CE0582" w14:textId="77777777" w:rsidTr="001F0A45">
        <w:trPr>
          <w:trHeight w:val="320"/>
        </w:trPr>
        <w:tc>
          <w:tcPr>
            <w:tcW w:w="1035" w:type="dxa"/>
          </w:tcPr>
          <w:p w14:paraId="3EB8E38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5FE025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CACC25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AA7307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FAD796" w14:textId="7F5F0DFF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2D8296" w14:textId="75093F40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0F7A05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3999237" w14:textId="77777777" w:rsidTr="001F0A45">
        <w:trPr>
          <w:trHeight w:val="320"/>
        </w:trPr>
        <w:tc>
          <w:tcPr>
            <w:tcW w:w="1035" w:type="dxa"/>
          </w:tcPr>
          <w:p w14:paraId="58B6545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5CF9BF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8A07D8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FFC492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8E73D2" w14:textId="4E0537FA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FE0A71" w14:textId="040CD6B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E37203" w14:textId="5F6DB021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</w:tr>
      <w:tr w:rsidR="00E47B96" w:rsidRPr="00124EE6" w14:paraId="4CFDC72B" w14:textId="77777777" w:rsidTr="001F0A45">
        <w:trPr>
          <w:trHeight w:val="320"/>
        </w:trPr>
        <w:tc>
          <w:tcPr>
            <w:tcW w:w="1035" w:type="dxa"/>
          </w:tcPr>
          <w:p w14:paraId="558B198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45E355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D303AE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E502E31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509072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66579C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FEA49C" w14:textId="37AB3C5B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E47B96" w:rsidRPr="00124EE6" w14:paraId="54E61492" w14:textId="77777777" w:rsidTr="001F0A45">
        <w:trPr>
          <w:trHeight w:val="320"/>
        </w:trPr>
        <w:tc>
          <w:tcPr>
            <w:tcW w:w="1035" w:type="dxa"/>
          </w:tcPr>
          <w:p w14:paraId="3ECE95F0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65ADF7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73AE84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9EE2A7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E0BB73" w14:textId="43459BA5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88413E6" w14:textId="1C776B71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FC58C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F2E7618" w14:textId="77777777" w:rsidTr="001F0A45">
        <w:trPr>
          <w:trHeight w:val="320"/>
        </w:trPr>
        <w:tc>
          <w:tcPr>
            <w:tcW w:w="1035" w:type="dxa"/>
          </w:tcPr>
          <w:p w14:paraId="19AFF5E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E78DEE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E0D25A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96A65A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CAF71C" w14:textId="284C851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76CA88" w14:textId="385BD40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44A9A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F781B5A" w14:textId="77777777" w:rsidTr="001F0A45">
        <w:trPr>
          <w:trHeight w:val="320"/>
        </w:trPr>
        <w:tc>
          <w:tcPr>
            <w:tcW w:w="1035" w:type="dxa"/>
          </w:tcPr>
          <w:p w14:paraId="0475303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EC6877E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148AF6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C7D2ECD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09792D0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C1A5D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02D37D" w14:textId="50413F62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</w:t>
            </w:r>
          </w:p>
        </w:tc>
      </w:tr>
      <w:tr w:rsidR="00E47B96" w:rsidRPr="00124EE6" w14:paraId="30843AE5" w14:textId="77777777" w:rsidTr="001F0A45">
        <w:trPr>
          <w:trHeight w:val="320"/>
        </w:trPr>
        <w:tc>
          <w:tcPr>
            <w:tcW w:w="1035" w:type="dxa"/>
          </w:tcPr>
          <w:p w14:paraId="6DBE4DB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8B7853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37DBFC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moni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A3335B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A0BA92" w14:textId="3D48792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224E02" w14:textId="25D4A971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17437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3EE97495" w14:textId="77777777" w:rsidTr="001F0A45">
        <w:trPr>
          <w:trHeight w:val="320"/>
        </w:trPr>
        <w:tc>
          <w:tcPr>
            <w:tcW w:w="1035" w:type="dxa"/>
          </w:tcPr>
          <w:p w14:paraId="5BD4370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5037E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B7E48E7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6BF9C9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E7EC94" w14:textId="4E2DB97B" w:rsidR="00E47B96" w:rsidRPr="005A11D7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5A11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6BD6C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1BC1E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DB810D1" w14:textId="77777777" w:rsidTr="001F0A45">
        <w:trPr>
          <w:trHeight w:val="320"/>
        </w:trPr>
        <w:tc>
          <w:tcPr>
            <w:tcW w:w="1035" w:type="dxa"/>
          </w:tcPr>
          <w:p w14:paraId="1D2A598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CB9BBB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C62C78C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48E3A12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0F56BA4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3410E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78433C" w14:textId="2E7D6009" w:rsidR="00E47B96" w:rsidRPr="00580179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="00580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.9</w:t>
            </w:r>
          </w:p>
        </w:tc>
      </w:tr>
      <w:tr w:rsidR="00E47B96" w:rsidRPr="00124EE6" w14:paraId="19775D8D" w14:textId="77777777" w:rsidTr="001F0A45">
        <w:trPr>
          <w:trHeight w:val="320"/>
        </w:trPr>
        <w:tc>
          <w:tcPr>
            <w:tcW w:w="1035" w:type="dxa"/>
          </w:tcPr>
          <w:p w14:paraId="3969E85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F03E15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2E9CC15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E4721EA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9ECD12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2048B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917661" w14:textId="69EBBD8A" w:rsidR="00E47B96" w:rsidRPr="00580179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580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</w:tr>
      <w:tr w:rsidR="00E47B96" w:rsidRPr="00124EE6" w14:paraId="3B50DB6E" w14:textId="77777777" w:rsidTr="001F0A45">
        <w:trPr>
          <w:trHeight w:val="320"/>
        </w:trPr>
        <w:tc>
          <w:tcPr>
            <w:tcW w:w="1035" w:type="dxa"/>
          </w:tcPr>
          <w:p w14:paraId="134CBCCC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1F3980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91C2E0A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91F2C3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F14BF8" w14:textId="14C8C3EF" w:rsidR="00E47B96" w:rsidRPr="00580179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</w:t>
            </w:r>
            <w:r w:rsidR="005801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2FC563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835B43" w14:textId="50369A56" w:rsidR="00E47B96" w:rsidRPr="00620E23" w:rsidRDefault="00532304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F781486" w14:textId="77777777" w:rsidTr="001F0A45">
        <w:trPr>
          <w:trHeight w:val="320"/>
        </w:trPr>
        <w:tc>
          <w:tcPr>
            <w:tcW w:w="1035" w:type="dxa"/>
          </w:tcPr>
          <w:p w14:paraId="27FEDD6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77FCAF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C9997A7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B5BD7AE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7D6E0B5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B626B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F7AB6C" w14:textId="0BB9E8E0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47B96" w:rsidRPr="00124EE6" w14:paraId="731D1688" w14:textId="77777777" w:rsidTr="001F0A45">
        <w:trPr>
          <w:trHeight w:val="320"/>
        </w:trPr>
        <w:tc>
          <w:tcPr>
            <w:tcW w:w="1035" w:type="dxa"/>
          </w:tcPr>
          <w:p w14:paraId="0CB80B56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B978DA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021137B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FF54627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1F91124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77B611" w14:textId="13A8C385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A907674" w14:textId="5172604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</w:t>
            </w:r>
          </w:p>
        </w:tc>
      </w:tr>
      <w:tr w:rsidR="00E47B96" w:rsidRPr="00124EE6" w14:paraId="6DD598BA" w14:textId="77777777" w:rsidTr="001F0A45">
        <w:trPr>
          <w:trHeight w:val="320"/>
        </w:trPr>
        <w:tc>
          <w:tcPr>
            <w:tcW w:w="1035" w:type="dxa"/>
          </w:tcPr>
          <w:p w14:paraId="3DF649C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C7A3AF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8356C2C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483CEA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9B50AE" w14:textId="12CF0B66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72FAA6" w14:textId="67D7676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06B18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12B84CB" w14:textId="77777777" w:rsidTr="001F0A45">
        <w:trPr>
          <w:trHeight w:val="320"/>
        </w:trPr>
        <w:tc>
          <w:tcPr>
            <w:tcW w:w="1035" w:type="dxa"/>
          </w:tcPr>
          <w:p w14:paraId="36510E2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E99E93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1955333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8A5B267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37BA025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F7C2A7" w14:textId="49E60C4D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F369B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22567A0A" w14:textId="77777777" w:rsidTr="001F0A45">
        <w:trPr>
          <w:trHeight w:val="320"/>
        </w:trPr>
        <w:tc>
          <w:tcPr>
            <w:tcW w:w="1035" w:type="dxa"/>
          </w:tcPr>
          <w:p w14:paraId="5D924E7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0D9FD1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5CEE924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DD2F419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0EB641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6C57EC" w14:textId="6066950E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75B2B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3100FD35" w14:textId="77777777" w:rsidTr="001F0A45">
        <w:trPr>
          <w:trHeight w:val="320"/>
        </w:trPr>
        <w:tc>
          <w:tcPr>
            <w:tcW w:w="1035" w:type="dxa"/>
          </w:tcPr>
          <w:p w14:paraId="6A94A94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42E467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E515024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7C4EEA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BEC5F0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070289" w14:textId="40B70A0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F91E0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3F3D66F" w14:textId="77777777" w:rsidTr="001F0A45">
        <w:trPr>
          <w:trHeight w:val="320"/>
        </w:trPr>
        <w:tc>
          <w:tcPr>
            <w:tcW w:w="1035" w:type="dxa"/>
          </w:tcPr>
          <w:p w14:paraId="0DFEA2D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CBAAC2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06A88DE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211718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3C5F4B" w14:textId="588434A1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1209CA2" w14:textId="19BDE4B3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25CB45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DB405D9" w14:textId="77777777" w:rsidTr="001F0A45">
        <w:trPr>
          <w:trHeight w:val="320"/>
        </w:trPr>
        <w:tc>
          <w:tcPr>
            <w:tcW w:w="1035" w:type="dxa"/>
          </w:tcPr>
          <w:p w14:paraId="0C7614E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90D8F3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83BA632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36379A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3E9299" w14:textId="4757CA9C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8AC189" w14:textId="5F3B9AD7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2F895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4F6FED6" w14:textId="77777777" w:rsidTr="001F0A45">
        <w:trPr>
          <w:trHeight w:val="320"/>
        </w:trPr>
        <w:tc>
          <w:tcPr>
            <w:tcW w:w="1035" w:type="dxa"/>
          </w:tcPr>
          <w:p w14:paraId="0E5147B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F3961A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763BDD3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8761B0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F87B91" w14:textId="6E70ADF7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8A94C36" w14:textId="58AB000A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DD61A0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80C4B6D" w14:textId="77777777" w:rsidTr="001F0A45">
        <w:trPr>
          <w:trHeight w:val="320"/>
        </w:trPr>
        <w:tc>
          <w:tcPr>
            <w:tcW w:w="1035" w:type="dxa"/>
          </w:tcPr>
          <w:p w14:paraId="629B04B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010204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B2B75B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430F23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C88E0F" w14:textId="6D2C05EB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FE8EC6" w14:textId="5FCE4CF9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B7F3AE" w14:textId="41A8F3CE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E47B96" w:rsidRPr="00124EE6" w14:paraId="516F3685" w14:textId="77777777" w:rsidTr="001F0A45">
        <w:trPr>
          <w:trHeight w:val="320"/>
        </w:trPr>
        <w:tc>
          <w:tcPr>
            <w:tcW w:w="1035" w:type="dxa"/>
          </w:tcPr>
          <w:p w14:paraId="3AB6801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065DF1D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D139102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2AED3A4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17FA133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C0209C" w14:textId="0B9A763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AFF5A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3C6D88B" w14:textId="77777777" w:rsidTr="001F0A45">
        <w:trPr>
          <w:trHeight w:val="320"/>
        </w:trPr>
        <w:tc>
          <w:tcPr>
            <w:tcW w:w="1035" w:type="dxa"/>
          </w:tcPr>
          <w:p w14:paraId="328B710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A7BAB7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56D446D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BE6E7C9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5456C9DC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8ACD79" w14:textId="4110E322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7F9588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3578DC1C" w14:textId="77777777" w:rsidTr="001F0A45">
        <w:trPr>
          <w:trHeight w:val="320"/>
        </w:trPr>
        <w:tc>
          <w:tcPr>
            <w:tcW w:w="1035" w:type="dxa"/>
          </w:tcPr>
          <w:p w14:paraId="7E6DEC4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A0DC72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D9D9335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1253E0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C89FD5" w14:textId="77EB8167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A85E57" w14:textId="078635A5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37D1CF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6D5A7ECA" w14:textId="77777777" w:rsidTr="001F0A45">
        <w:trPr>
          <w:trHeight w:val="320"/>
        </w:trPr>
        <w:tc>
          <w:tcPr>
            <w:tcW w:w="1035" w:type="dxa"/>
          </w:tcPr>
          <w:p w14:paraId="78A10186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3C46C5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17D066B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46C1548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1793FE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395451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88DB87" w14:textId="6F8E9EB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7</w:t>
            </w:r>
          </w:p>
        </w:tc>
      </w:tr>
      <w:tr w:rsidR="00E47B96" w:rsidRPr="00124EE6" w14:paraId="655BCFA8" w14:textId="77777777" w:rsidTr="001F0A45">
        <w:trPr>
          <w:trHeight w:val="320"/>
        </w:trPr>
        <w:tc>
          <w:tcPr>
            <w:tcW w:w="1035" w:type="dxa"/>
          </w:tcPr>
          <w:p w14:paraId="43BF06CA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2745385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3B4CA85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9CA0272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75CC96BE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BFF43B" w14:textId="50699EFB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0942FE" w14:textId="45E36EB8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</w:tr>
      <w:tr w:rsidR="00E47B96" w:rsidRPr="00124EE6" w14:paraId="153ECB6E" w14:textId="77777777" w:rsidTr="001F0A45">
        <w:trPr>
          <w:trHeight w:val="320"/>
        </w:trPr>
        <w:tc>
          <w:tcPr>
            <w:tcW w:w="1035" w:type="dxa"/>
          </w:tcPr>
          <w:p w14:paraId="0E3A418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6BF0247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6B4D0CF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1BB89B7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29EF65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5D3EAD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3A28E0" w14:textId="1B869529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E47B96" w:rsidRPr="00124EE6" w14:paraId="16467B5F" w14:textId="77777777" w:rsidTr="001F0A45">
        <w:trPr>
          <w:trHeight w:val="320"/>
        </w:trPr>
        <w:tc>
          <w:tcPr>
            <w:tcW w:w="1035" w:type="dxa"/>
          </w:tcPr>
          <w:p w14:paraId="250EFB5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ACC7A1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1759802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75546AA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5D84BB9A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1DE69A" w14:textId="282E9A96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246BC0" w14:textId="174872BE" w:rsidR="00E47B96" w:rsidRPr="00620E23" w:rsidRDefault="00532304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F19EFD4" w14:textId="77777777" w:rsidTr="001F0A45">
        <w:trPr>
          <w:trHeight w:val="320"/>
        </w:trPr>
        <w:tc>
          <w:tcPr>
            <w:tcW w:w="1035" w:type="dxa"/>
          </w:tcPr>
          <w:p w14:paraId="28F79E1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E78A322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1733D5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62C3C1B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7A0ACDD1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86CE5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A71D40" w14:textId="0E03AFD3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</w:tr>
      <w:tr w:rsidR="00E47B96" w:rsidRPr="00124EE6" w14:paraId="204D51F5" w14:textId="77777777" w:rsidTr="001F0A45">
        <w:trPr>
          <w:trHeight w:val="320"/>
        </w:trPr>
        <w:tc>
          <w:tcPr>
            <w:tcW w:w="1035" w:type="dxa"/>
          </w:tcPr>
          <w:p w14:paraId="411247B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55738E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E2F2A46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2757AF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FC71FC" w14:textId="5E93801D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ADB939" w14:textId="337B87D6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A79007" w14:textId="7DED8CA2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E47B96" w:rsidRPr="00124EE6" w14:paraId="7B2E6A52" w14:textId="77777777" w:rsidTr="001F0A45">
        <w:trPr>
          <w:trHeight w:val="320"/>
        </w:trPr>
        <w:tc>
          <w:tcPr>
            <w:tcW w:w="1035" w:type="dxa"/>
          </w:tcPr>
          <w:p w14:paraId="514DEFC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5F3B17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0EB9005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8010AB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044AAB" w14:textId="2626F243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EB17391" w14:textId="1A3B7ABE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8AB3574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40B762C6" w14:textId="77777777" w:rsidTr="001F0A45">
        <w:trPr>
          <w:trHeight w:val="320"/>
        </w:trPr>
        <w:tc>
          <w:tcPr>
            <w:tcW w:w="1035" w:type="dxa"/>
          </w:tcPr>
          <w:p w14:paraId="3EB1BB0F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361FE3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163A1E3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64643A1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9D39E0" w14:textId="51C4D4B4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C21DAB" w14:textId="0C699EEC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F8F40D" w14:textId="1CE06BFE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6</w:t>
            </w:r>
          </w:p>
        </w:tc>
      </w:tr>
      <w:tr w:rsidR="00E47B96" w:rsidRPr="00124EE6" w14:paraId="77ACE42F" w14:textId="77777777" w:rsidTr="001F0A45">
        <w:trPr>
          <w:trHeight w:val="320"/>
        </w:trPr>
        <w:tc>
          <w:tcPr>
            <w:tcW w:w="1035" w:type="dxa"/>
          </w:tcPr>
          <w:p w14:paraId="56552DC7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CCA220F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2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189491B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AC6585D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0638D38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D17E9E3" w14:textId="2F9F24FD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748F5E" w14:textId="428F83DF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8</w:t>
            </w:r>
          </w:p>
        </w:tc>
      </w:tr>
      <w:tr w:rsidR="00E47B96" w:rsidRPr="00124EE6" w14:paraId="1A37DA9D" w14:textId="77777777" w:rsidTr="001F0A45">
        <w:trPr>
          <w:trHeight w:val="320"/>
        </w:trPr>
        <w:tc>
          <w:tcPr>
            <w:tcW w:w="1035" w:type="dxa"/>
          </w:tcPr>
          <w:p w14:paraId="3EBAD383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20512CE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5351586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087B3EF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310EB42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21742A" w14:textId="516693F3" w:rsidR="00E47B96" w:rsidRPr="00620E23" w:rsidRDefault="00532304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7233BE" w14:textId="759B0424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E47B96" w:rsidRPr="00124EE6" w14:paraId="47D97D4C" w14:textId="77777777" w:rsidTr="001F0A45">
        <w:trPr>
          <w:trHeight w:val="320"/>
        </w:trPr>
        <w:tc>
          <w:tcPr>
            <w:tcW w:w="1035" w:type="dxa"/>
          </w:tcPr>
          <w:p w14:paraId="6BCA83A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329E74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5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99B4706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50060B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89F98F" w14:textId="7068B129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A37B093" w14:textId="07EF2E17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7DD82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89</w:t>
            </w:r>
          </w:p>
        </w:tc>
      </w:tr>
      <w:tr w:rsidR="00E47B96" w:rsidRPr="00124EE6" w14:paraId="2DF1CBB0" w14:textId="77777777" w:rsidTr="001F0A45">
        <w:trPr>
          <w:trHeight w:val="320"/>
        </w:trPr>
        <w:tc>
          <w:tcPr>
            <w:tcW w:w="1035" w:type="dxa"/>
          </w:tcPr>
          <w:p w14:paraId="7DA8AA7E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AA19477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3C97A44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3643EC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C9E583" w14:textId="6D265FF1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769E6B" w14:textId="16D7013E" w:rsidR="00E47B96" w:rsidRPr="00E45C6B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r w:rsidR="00E45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CA841D2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2CA69CF" w14:textId="77777777" w:rsidTr="001F0A45">
        <w:trPr>
          <w:trHeight w:val="320"/>
        </w:trPr>
        <w:tc>
          <w:tcPr>
            <w:tcW w:w="1035" w:type="dxa"/>
          </w:tcPr>
          <w:p w14:paraId="301FF3D5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7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54DA048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7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AEB7F56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780E21B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6EF3CF" w14:textId="3F7EC06C" w:rsidR="00E47B96" w:rsidRPr="00707BDC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</w:t>
            </w:r>
            <w:r w:rsidR="0070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8C2969" w14:textId="2EAD7C24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1D797B" w14:textId="482E9896" w:rsidR="00E47B96" w:rsidRPr="00707BDC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</w:t>
            </w:r>
            <w:r w:rsidR="0070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E47B96" w:rsidRPr="00124EE6" w14:paraId="6CBDBF3D" w14:textId="77777777" w:rsidTr="001F0A45">
        <w:trPr>
          <w:trHeight w:val="320"/>
        </w:trPr>
        <w:tc>
          <w:tcPr>
            <w:tcW w:w="1035" w:type="dxa"/>
          </w:tcPr>
          <w:p w14:paraId="7A49E311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7F98FE3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8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B5D1AFC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DE10665" w14:textId="77777777" w:rsidR="00E47B96" w:rsidRPr="00124EE6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2CBF2A28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C115BA" w14:textId="258FDABE" w:rsidR="00E47B96" w:rsidRPr="00707BDC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</w:t>
            </w:r>
            <w:r w:rsidR="0070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6B483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E93F4D4" w14:textId="77777777" w:rsidTr="001F0A45">
        <w:trPr>
          <w:trHeight w:val="320"/>
        </w:trPr>
        <w:tc>
          <w:tcPr>
            <w:tcW w:w="1035" w:type="dxa"/>
          </w:tcPr>
          <w:p w14:paraId="465E8AE2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3402E688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E52AE7E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4FD15BA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376773" w14:textId="716F38E8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886963" w14:textId="366A54A7" w:rsidR="00E47B96" w:rsidRPr="00707BDC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</w:t>
            </w:r>
            <w:r w:rsidR="0070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3FE729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25B1D9D" w14:textId="77777777" w:rsidTr="001F0A45">
        <w:trPr>
          <w:trHeight w:val="320"/>
        </w:trPr>
        <w:tc>
          <w:tcPr>
            <w:tcW w:w="1035" w:type="dxa"/>
          </w:tcPr>
          <w:p w14:paraId="5D240FD4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4B80154D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BBE0A49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49D47CC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D81634" w14:textId="7883B05C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D8B277" w14:textId="55404258" w:rsidR="00E47B96" w:rsidRPr="00707BDC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</w:t>
            </w:r>
            <w:r w:rsidR="0070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435686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1706993B" w14:textId="77777777" w:rsidTr="001F0A45">
        <w:trPr>
          <w:trHeight w:val="320"/>
        </w:trPr>
        <w:tc>
          <w:tcPr>
            <w:tcW w:w="1035" w:type="dxa"/>
          </w:tcPr>
          <w:p w14:paraId="7C8BB5B9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57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50" w:type="dxa"/>
            <w:shd w:val="clear" w:color="auto" w:fill="auto"/>
            <w:noWrap/>
            <w:hideMark/>
          </w:tcPr>
          <w:p w14:paraId="16C76210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A09C0EC" w14:textId="77777777" w:rsidR="00E47B96" w:rsidRPr="00620E23" w:rsidRDefault="00E47B96" w:rsidP="001F0A4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nga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33B1804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a Lunga</w:t>
            </w:r>
          </w:p>
        </w:tc>
        <w:tc>
          <w:tcPr>
            <w:tcW w:w="1418" w:type="dxa"/>
            <w:shd w:val="clear" w:color="auto" w:fill="auto"/>
          </w:tcPr>
          <w:p w14:paraId="6D153C13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AE90F2" w14:textId="5BCE38F7" w:rsidR="00E47B96" w:rsidRPr="00707BDC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</w:t>
            </w:r>
            <w:r w:rsidR="00707B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FB916B" w14:textId="77777777" w:rsidR="00E47B96" w:rsidRPr="00620E23" w:rsidRDefault="00E47B96" w:rsidP="00E47B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E47B96" w:rsidRPr="00124EE6" w14:paraId="08C8B637" w14:textId="77777777" w:rsidTr="001F0A45">
        <w:trPr>
          <w:trHeight w:val="320"/>
        </w:trPr>
        <w:tc>
          <w:tcPr>
            <w:tcW w:w="1035" w:type="dxa"/>
            <w:tcBorders>
              <w:bottom w:val="single" w:sz="4" w:space="0" w:color="auto"/>
            </w:tcBorders>
          </w:tcPr>
          <w:p w14:paraId="73311A5D" w14:textId="77777777" w:rsidR="00E47B96" w:rsidRPr="009857EA" w:rsidRDefault="00E47B96" w:rsidP="00E47B9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D48E3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7203E9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0CB426" w14:textId="77777777" w:rsidR="00E47B96" w:rsidRPr="00620E23" w:rsidRDefault="00E47B96" w:rsidP="00E47B9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Cq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67D99D" w14:textId="680C78B1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6.</w:t>
            </w:r>
            <w:r w:rsidR="00AD4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444A4" w14:textId="09576E6E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  <w:r w:rsidRPr="0062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AD4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99EA93" w14:textId="691EC016" w:rsidR="00E47B96" w:rsidRPr="00AD41A3" w:rsidRDefault="00E47B96" w:rsidP="00E47B9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620E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3.</w:t>
            </w:r>
            <w:r w:rsidR="00AD41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</w:tbl>
    <w:p w14:paraId="3AC23031" w14:textId="3063C8B9" w:rsidR="00FD2343" w:rsidRPr="00532304" w:rsidRDefault="00EB2D32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532304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="008B5187" w:rsidRPr="00532304">
        <w:rPr>
          <w:rFonts w:ascii="Times New Roman" w:hAnsi="Times New Roman" w:cs="Times New Roman"/>
          <w:sz w:val="20"/>
          <w:szCs w:val="20"/>
          <w:lang w:val="en-GB"/>
        </w:rPr>
        <w:t xml:space="preserve">Values were rounded off to the </w:t>
      </w:r>
      <w:r w:rsidR="00C438DB" w:rsidRPr="00532304">
        <w:rPr>
          <w:rFonts w:ascii="Times New Roman" w:hAnsi="Times New Roman" w:cs="Times New Roman"/>
          <w:sz w:val="20"/>
          <w:szCs w:val="20"/>
          <w:lang w:val="en-GB"/>
        </w:rPr>
        <w:t>nearest</w:t>
      </w:r>
      <w:r w:rsidR="008B5187" w:rsidRPr="00532304">
        <w:rPr>
          <w:rFonts w:ascii="Times New Roman" w:hAnsi="Times New Roman" w:cs="Times New Roman"/>
          <w:sz w:val="20"/>
          <w:szCs w:val="20"/>
          <w:lang w:val="en-GB"/>
        </w:rPr>
        <w:t xml:space="preserve"> one decimal point</w:t>
      </w:r>
    </w:p>
    <w:p w14:paraId="1F1E4884" w14:textId="77777777" w:rsidR="00620E23" w:rsidRDefault="00620E23"/>
    <w:sectPr w:rsidR="00620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E23"/>
    <w:rsid w:val="00016A09"/>
    <w:rsid w:val="000418A3"/>
    <w:rsid w:val="000855E8"/>
    <w:rsid w:val="0009785E"/>
    <w:rsid w:val="00124EE6"/>
    <w:rsid w:val="001C5BD6"/>
    <w:rsid w:val="001F0A45"/>
    <w:rsid w:val="00295E56"/>
    <w:rsid w:val="002B2055"/>
    <w:rsid w:val="004E0C52"/>
    <w:rsid w:val="00532304"/>
    <w:rsid w:val="00550BFD"/>
    <w:rsid w:val="00580179"/>
    <w:rsid w:val="00584D30"/>
    <w:rsid w:val="005A11D7"/>
    <w:rsid w:val="00620E23"/>
    <w:rsid w:val="00653A49"/>
    <w:rsid w:val="00707BDC"/>
    <w:rsid w:val="00741B5F"/>
    <w:rsid w:val="007508F3"/>
    <w:rsid w:val="00851BE5"/>
    <w:rsid w:val="008B5187"/>
    <w:rsid w:val="008C18EC"/>
    <w:rsid w:val="009857EA"/>
    <w:rsid w:val="00A66F7A"/>
    <w:rsid w:val="00A8695F"/>
    <w:rsid w:val="00AD41A3"/>
    <w:rsid w:val="00AE7EF3"/>
    <w:rsid w:val="00B22A75"/>
    <w:rsid w:val="00B33532"/>
    <w:rsid w:val="00B459BC"/>
    <w:rsid w:val="00B644B4"/>
    <w:rsid w:val="00C438DB"/>
    <w:rsid w:val="00D04801"/>
    <w:rsid w:val="00E45C6B"/>
    <w:rsid w:val="00E47B96"/>
    <w:rsid w:val="00EB2D32"/>
    <w:rsid w:val="00EC7D5E"/>
    <w:rsid w:val="00FD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F82FE"/>
  <w15:chartTrackingRefBased/>
  <w15:docId w15:val="{F047A8AF-C314-6F44-B0D5-1D7732810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2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769</Words>
  <Characters>4447</Characters>
  <Application>Microsoft Office Word</Application>
  <DocSecurity>0</DocSecurity>
  <Lines>12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anduma</dc:creator>
  <cp:keywords/>
  <dc:description/>
  <cp:lastModifiedBy>Esther Kanduma</cp:lastModifiedBy>
  <cp:revision>30</cp:revision>
  <dcterms:created xsi:type="dcterms:W3CDTF">2022-03-09T14:53:00Z</dcterms:created>
  <dcterms:modified xsi:type="dcterms:W3CDTF">2022-04-05T15:05:00Z</dcterms:modified>
</cp:coreProperties>
</file>